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ACADD" w14:textId="0CD177AE" w:rsidR="00C93958" w:rsidRDefault="00DA5BB6" w:rsidP="005C2FB7">
      <w:pPr>
        <w:rPr>
          <w:color w:val="000000" w:themeColor="text1"/>
        </w:rPr>
      </w:pPr>
      <w:r>
        <w:t xml:space="preserve">Supplemental </w:t>
      </w:r>
      <w:r w:rsidR="00C93958" w:rsidRPr="002B50FC">
        <w:t xml:space="preserve">Table </w:t>
      </w:r>
      <w:r w:rsidR="00C93958">
        <w:t>2</w:t>
      </w:r>
      <w:r w:rsidR="00C93958">
        <w:rPr>
          <w:color w:val="000000" w:themeColor="text1"/>
        </w:rPr>
        <w:t xml:space="preserve">. </w:t>
      </w:r>
      <w:r w:rsidR="005C2FB7">
        <w:rPr>
          <w:color w:val="000000" w:themeColor="text1"/>
        </w:rPr>
        <w:t>International Classification of Diseases, Ninth Revision, Clinical Modification (</w:t>
      </w:r>
      <w:r w:rsidR="00C93958">
        <w:rPr>
          <w:color w:val="000000" w:themeColor="text1"/>
        </w:rPr>
        <w:t>ICD-9-CM</w:t>
      </w:r>
      <w:r w:rsidR="005C2FB7">
        <w:rPr>
          <w:color w:val="000000" w:themeColor="text1"/>
        </w:rPr>
        <w:t>)</w:t>
      </w:r>
      <w:r w:rsidR="00C93958">
        <w:rPr>
          <w:color w:val="000000" w:themeColor="text1"/>
        </w:rPr>
        <w:t xml:space="preserve"> </w:t>
      </w:r>
      <w:r w:rsidR="006222A9">
        <w:rPr>
          <w:color w:val="000000" w:themeColor="text1"/>
        </w:rPr>
        <w:t>c</w:t>
      </w:r>
      <w:r w:rsidR="00C93958">
        <w:rPr>
          <w:color w:val="000000" w:themeColor="text1"/>
        </w:rPr>
        <w:t xml:space="preserve">odes for </w:t>
      </w:r>
      <w:r w:rsidR="006222A9">
        <w:rPr>
          <w:color w:val="000000" w:themeColor="text1"/>
        </w:rPr>
        <w:t>s</w:t>
      </w:r>
      <w:r w:rsidR="00C93958">
        <w:rPr>
          <w:color w:val="000000" w:themeColor="text1"/>
        </w:rPr>
        <w:t xml:space="preserve">uggestive </w:t>
      </w:r>
      <w:r w:rsidR="006222A9">
        <w:rPr>
          <w:color w:val="000000" w:themeColor="text1"/>
        </w:rPr>
        <w:t>c</w:t>
      </w:r>
      <w:r w:rsidR="00C93958">
        <w:rPr>
          <w:color w:val="000000" w:themeColor="text1"/>
        </w:rPr>
        <w:t xml:space="preserve">hild </w:t>
      </w:r>
      <w:r w:rsidR="006222A9">
        <w:rPr>
          <w:color w:val="000000" w:themeColor="text1"/>
        </w:rPr>
        <w:t>m</w:t>
      </w:r>
      <w:r w:rsidR="00C93958">
        <w:rPr>
          <w:color w:val="000000" w:themeColor="text1"/>
        </w:rPr>
        <w:t>altreatment</w:t>
      </w:r>
    </w:p>
    <w:p w14:paraId="470B3FA4" w14:textId="77777777" w:rsidR="00D578D6" w:rsidRDefault="00D578D6" w:rsidP="005C2FB7">
      <w:pPr>
        <w:rPr>
          <w:color w:val="000000" w:themeColor="text1"/>
        </w:rPr>
      </w:pPr>
    </w:p>
    <w:tbl>
      <w:tblPr>
        <w:tblW w:w="9180" w:type="dxa"/>
        <w:tblLook w:val="04A0" w:firstRow="1" w:lastRow="0" w:firstColumn="1" w:lastColumn="0" w:noHBand="0" w:noVBand="1"/>
      </w:tblPr>
      <w:tblGrid>
        <w:gridCol w:w="4770"/>
        <w:gridCol w:w="2610"/>
        <w:gridCol w:w="1710"/>
        <w:gridCol w:w="90"/>
      </w:tblGrid>
      <w:tr w:rsidR="00C93958" w:rsidRPr="00343233" w14:paraId="1027F202" w14:textId="77777777" w:rsidTr="00C93E06">
        <w:trPr>
          <w:trHeight w:val="32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543DF" w14:textId="77777777" w:rsidR="00C93958" w:rsidRPr="00343233" w:rsidRDefault="00C93958" w:rsidP="005C2FB7">
            <w:pPr>
              <w:rPr>
                <w:color w:val="000000"/>
              </w:rPr>
            </w:pPr>
            <w:r w:rsidRPr="00343233">
              <w:rPr>
                <w:color w:val="000000"/>
              </w:rPr>
              <w:t>Code Description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995B6" w14:textId="77777777" w:rsidR="00C93958" w:rsidRPr="00343233" w:rsidRDefault="00C93958" w:rsidP="006222A9">
            <w:pPr>
              <w:jc w:val="center"/>
              <w:rPr>
                <w:color w:val="000000"/>
              </w:rPr>
            </w:pPr>
            <w:r w:rsidRPr="00343233">
              <w:rPr>
                <w:color w:val="000000"/>
              </w:rPr>
              <w:t>ICD-9-CM Code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E1167A" w14:textId="77777777" w:rsidR="00C93958" w:rsidRPr="00343233" w:rsidRDefault="00C93958" w:rsidP="006222A9">
            <w:pPr>
              <w:jc w:val="center"/>
              <w:rPr>
                <w:color w:val="000000"/>
              </w:rPr>
            </w:pPr>
            <w:r w:rsidRPr="00343233">
              <w:rPr>
                <w:color w:val="000000"/>
              </w:rPr>
              <w:t>Age Included (years)</w:t>
            </w:r>
          </w:p>
        </w:tc>
      </w:tr>
      <w:tr w:rsidR="00C93958" w:rsidRPr="007C6CF8" w14:paraId="3311D04E" w14:textId="77777777" w:rsidTr="006222A9">
        <w:trPr>
          <w:gridAfter w:val="1"/>
          <w:wAfter w:w="90" w:type="dxa"/>
          <w:trHeight w:val="404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E63B" w14:textId="77777777" w:rsidR="00C93958" w:rsidRPr="007C6CF8" w:rsidRDefault="00C93958" w:rsidP="005C2FB7">
            <w:pPr>
              <w:rPr>
                <w:b/>
                <w:bCs/>
                <w:color w:val="000000"/>
              </w:rPr>
            </w:pPr>
            <w:r w:rsidRPr="007C6CF8">
              <w:rPr>
                <w:b/>
                <w:bCs/>
                <w:color w:val="000000"/>
              </w:rPr>
              <w:t>Suggestive physical maltreatmen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5C6C" w14:textId="77777777" w:rsidR="00C93958" w:rsidRPr="007C6CF8" w:rsidRDefault="00C93958" w:rsidP="006222A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5FCC" w14:textId="77777777" w:rsidR="00C93958" w:rsidRPr="007C6CF8" w:rsidRDefault="00C93958" w:rsidP="006222A9">
            <w:pPr>
              <w:jc w:val="center"/>
              <w:rPr>
                <w:sz w:val="20"/>
                <w:szCs w:val="20"/>
              </w:rPr>
            </w:pPr>
          </w:p>
        </w:tc>
      </w:tr>
      <w:tr w:rsidR="00C93958" w:rsidRPr="007C6CF8" w14:paraId="50750E99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06D8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Observation for abuse/neglec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7A64" w14:textId="5AE8F5FF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V71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13B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5E2DAF8E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E98F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Retinal hemorrhage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4F4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362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4F5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3</w:t>
            </w:r>
          </w:p>
        </w:tc>
      </w:tr>
      <w:tr w:rsidR="00C93958" w:rsidRPr="007C6CF8" w14:paraId="5BC318CE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D1A6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Rib fracture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8D5" w14:textId="363222C9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07.0; 80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0D1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3ED20D6F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9098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Scapula fracture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F76C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F322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36AC6736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2A00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Other/unspecified intracranial hemorrhage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1132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AB24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0D9EDA50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4203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Stomach injury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13D5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6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825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28626C26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E3F7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Assaul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3759" w14:textId="3C6D491E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965; E966; E96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925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4</w:t>
            </w:r>
          </w:p>
        </w:tc>
      </w:tr>
      <w:tr w:rsidR="00C93958" w:rsidRPr="007C6CF8" w14:paraId="08BE7E79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C372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Assault, NO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DDC" w14:textId="479AE468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96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F48C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4</w:t>
            </w:r>
          </w:p>
        </w:tc>
      </w:tr>
      <w:tr w:rsidR="00C93958" w:rsidRPr="007C6CF8" w14:paraId="1CA5A540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92BF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Undetermined intent, other mean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200" w14:textId="1C3941D3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9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EB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1AD7D36F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4685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Femur fracture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0D9F" w14:textId="5B9EFF89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20; 8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42A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</w:t>
            </w:r>
          </w:p>
        </w:tc>
      </w:tr>
      <w:tr w:rsidR="00C93958" w:rsidRPr="007C6CF8" w14:paraId="7809BE96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0CAF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Humerus fracture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7ABB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13A7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</w:t>
            </w:r>
          </w:p>
        </w:tc>
      </w:tr>
      <w:tr w:rsidR="00C93958" w:rsidRPr="007C6CF8" w14:paraId="4A57CAF6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874A" w14:textId="77777777" w:rsidR="00C93958" w:rsidRPr="007C6CF8" w:rsidRDefault="00C93958" w:rsidP="005C2FB7">
            <w:pPr>
              <w:rPr>
                <w:b/>
                <w:bCs/>
                <w:color w:val="000000"/>
              </w:rPr>
            </w:pPr>
            <w:r w:rsidRPr="007C6CF8">
              <w:rPr>
                <w:b/>
                <w:bCs/>
                <w:color w:val="000000"/>
              </w:rPr>
              <w:t xml:space="preserve">Suggestive neglect and physical maltreatment </w:t>
            </w:r>
            <w:r w:rsidRPr="007C6CF8">
              <w:rPr>
                <w:b/>
                <w:bCs/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F307" w14:textId="77777777" w:rsidR="00C93958" w:rsidRPr="007C6CF8" w:rsidRDefault="00C93958" w:rsidP="006222A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48E1" w14:textId="77777777" w:rsidR="00C93958" w:rsidRPr="007C6CF8" w:rsidRDefault="00C93958" w:rsidP="006222A9">
            <w:pPr>
              <w:jc w:val="center"/>
              <w:rPr>
                <w:sz w:val="20"/>
                <w:szCs w:val="20"/>
              </w:rPr>
            </w:pPr>
          </w:p>
        </w:tc>
      </w:tr>
      <w:tr w:rsidR="00C93958" w:rsidRPr="007C6CF8" w14:paraId="7BE08A21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1670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Skull vault fractu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CB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2A89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14FF4F41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1550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Vertebral fractur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8BAF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887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08C7D97E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2A89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Traumatic subarachnoid hemorrhage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8CE8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089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07AA53C2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6035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Intrathoracic injury, NEC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BC40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CBC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08164889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F173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Spleen injury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968D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8DE4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014670D0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80A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Spinal cord injury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3148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558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3</w:t>
            </w:r>
          </w:p>
        </w:tc>
      </w:tr>
      <w:tr w:rsidR="00C93958" w:rsidRPr="007C6CF8" w14:paraId="3BDA0BD0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5C0" w14:textId="77777777" w:rsidR="00C93958" w:rsidRPr="007C6CF8" w:rsidRDefault="00C93958" w:rsidP="005C2FB7">
            <w:pPr>
              <w:rPr>
                <w:b/>
                <w:bCs/>
                <w:color w:val="000000"/>
              </w:rPr>
            </w:pPr>
            <w:r w:rsidRPr="007C6CF8">
              <w:rPr>
                <w:b/>
                <w:bCs/>
                <w:color w:val="000000"/>
              </w:rPr>
              <w:t xml:space="preserve">Suggestive neglect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D458" w14:textId="77777777" w:rsidR="00C93958" w:rsidRPr="007C6CF8" w:rsidRDefault="00C93958" w:rsidP="006222A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FEC8" w14:textId="77777777" w:rsidR="00C93958" w:rsidRPr="007C6CF8" w:rsidRDefault="00C93958" w:rsidP="006222A9">
            <w:pPr>
              <w:jc w:val="center"/>
              <w:rPr>
                <w:sz w:val="20"/>
                <w:szCs w:val="20"/>
              </w:rPr>
            </w:pPr>
          </w:p>
        </w:tc>
      </w:tr>
      <w:tr w:rsidR="00C93958" w:rsidRPr="007C6CF8" w14:paraId="739A183A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0FB7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Other severe malnutritio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190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2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823C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6FEF05E5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6081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Dental carri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2363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5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3D72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0C418F41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06F8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Solar radiation dermatitis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3DC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692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B10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2</w:t>
            </w:r>
          </w:p>
        </w:tc>
      </w:tr>
      <w:tr w:rsidR="00C93958" w:rsidRPr="007C6CF8" w14:paraId="07A5B0FE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6D4E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Pelvic fracture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281E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FE7C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079B71B5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C0DC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Heart or lung injury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A7CB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192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628D92D5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1E9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Liver injury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7615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0495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52394193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D2E3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Kidney injury</w:t>
            </w:r>
            <w:r w:rsidRPr="007C6CF8">
              <w:rPr>
                <w:color w:val="000000"/>
                <w:vertAlign w:val="superscript"/>
              </w:rPr>
              <w:t>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42AD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8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DC8F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5A0AB886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8655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Burn of head</w:t>
            </w:r>
            <w:r w:rsidRPr="007C6CF8">
              <w:rPr>
                <w:color w:val="000000"/>
                <w:vertAlign w:val="superscript"/>
              </w:rPr>
              <w:t>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543A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1DE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4432FB5E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E0D1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Burn of trunk</w:t>
            </w:r>
            <w:r w:rsidRPr="007C6CF8">
              <w:rPr>
                <w:color w:val="000000"/>
                <w:vertAlign w:val="superscript"/>
              </w:rPr>
              <w:t>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A098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CBEB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5E8CA945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EDF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Burn of multiple sites</w:t>
            </w:r>
            <w:r w:rsidRPr="007C6CF8">
              <w:rPr>
                <w:color w:val="000000"/>
                <w:vertAlign w:val="superscript"/>
              </w:rPr>
              <w:t>f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062A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B7D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4B5484AC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9442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Poisoning by drugs, medicinal</w:t>
            </w:r>
            <w:r w:rsidRPr="007C6CF8">
              <w:rPr>
                <w:color w:val="000000"/>
                <w:vertAlign w:val="superscript"/>
              </w:rPr>
              <w:t xml:space="preserve">g </w:t>
            </w:r>
            <w:r w:rsidRPr="007C6CF8">
              <w:rPr>
                <w:color w:val="000000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9CD" w14:textId="7DBE1A56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60-9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6E6F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5</w:t>
            </w:r>
          </w:p>
        </w:tc>
      </w:tr>
      <w:tr w:rsidR="00C93958" w:rsidRPr="007C6CF8" w14:paraId="49A43521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6FD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Second–hand tobacco smok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5CD8" w14:textId="010540D8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86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A882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56B5B8E7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0BC7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Drowning, nonfatal submersion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B480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9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8DB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4</w:t>
            </w:r>
          </w:p>
        </w:tc>
      </w:tr>
      <w:tr w:rsidR="00C93958" w:rsidRPr="007C6CF8" w14:paraId="1D6E31E0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4C9D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lastRenderedPageBreak/>
              <w:t>Bathtub (near) drowning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DC95" w14:textId="41954BA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91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06CA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4</w:t>
            </w:r>
          </w:p>
        </w:tc>
      </w:tr>
      <w:tr w:rsidR="00C93958" w:rsidRPr="007C6CF8" w14:paraId="30C0378D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2496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Other (near) drowning 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4989" w14:textId="17840D74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91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EBB4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4</w:t>
            </w:r>
          </w:p>
        </w:tc>
      </w:tr>
      <w:tr w:rsidR="00C93958" w:rsidRPr="007C6CF8" w14:paraId="04EEC912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E9EC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Accidental (near) drowning, NE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A70" w14:textId="4004DA88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91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D27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4</w:t>
            </w:r>
          </w:p>
        </w:tc>
      </w:tr>
      <w:tr w:rsidR="00C93958" w:rsidRPr="007C6CF8" w14:paraId="1E92DF2E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57FB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Unarmed fight, brawl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2AF9" w14:textId="15406083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E96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76CA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4</w:t>
            </w:r>
          </w:p>
        </w:tc>
      </w:tr>
      <w:tr w:rsidR="00C93958" w:rsidRPr="007C6CF8" w14:paraId="73E59E43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993E" w14:textId="77777777" w:rsidR="00C93958" w:rsidRPr="007C6CF8" w:rsidRDefault="00C93958" w:rsidP="005C2FB7">
            <w:pPr>
              <w:rPr>
                <w:b/>
                <w:bCs/>
                <w:color w:val="000000"/>
              </w:rPr>
            </w:pPr>
            <w:r w:rsidRPr="007C6CF8">
              <w:rPr>
                <w:b/>
                <w:bCs/>
                <w:color w:val="000000"/>
              </w:rPr>
              <w:t>Suggestive sexual maltreatmen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579" w14:textId="77777777" w:rsidR="00C93958" w:rsidRPr="007C6CF8" w:rsidRDefault="00C93958" w:rsidP="006222A9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467" w14:textId="77777777" w:rsidR="00C93958" w:rsidRPr="007C6CF8" w:rsidRDefault="00C93958" w:rsidP="006222A9">
            <w:pPr>
              <w:jc w:val="center"/>
              <w:rPr>
                <w:sz w:val="20"/>
                <w:szCs w:val="20"/>
              </w:rPr>
            </w:pPr>
          </w:p>
        </w:tc>
      </w:tr>
      <w:tr w:rsidR="00C93958" w:rsidRPr="007C6CF8" w14:paraId="695032A3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7171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Genital herpes</w:t>
            </w:r>
            <w:r w:rsidRPr="007C6CF8">
              <w:rPr>
                <w:color w:val="000000"/>
                <w:vertAlign w:val="superscript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D4B1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5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F92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461E290A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5CF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Gonococcal infection</w:t>
            </w:r>
            <w:r w:rsidRPr="007C6CF8">
              <w:rPr>
                <w:color w:val="000000"/>
                <w:vertAlign w:val="superscript"/>
              </w:rPr>
              <w:t>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33EF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8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3A95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5981E167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658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Pelvic inflammatory disease, unspecified 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4C0C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614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5D66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40793FFF" w14:textId="77777777" w:rsidTr="006222A9">
        <w:trPr>
          <w:gridAfter w:val="1"/>
          <w:wAfter w:w="90" w:type="dxa"/>
          <w:trHeight w:val="36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13F8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>Contusion of genital organs</w:t>
            </w:r>
            <w:r w:rsidRPr="007C6CF8">
              <w:rPr>
                <w:color w:val="000000"/>
                <w:vertAlign w:val="superscript"/>
              </w:rPr>
              <w:t>c,d,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EBFC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92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2AF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  <w:tr w:rsidR="00C93958" w:rsidRPr="007C6CF8" w14:paraId="45E4FBF3" w14:textId="77777777" w:rsidTr="006222A9">
        <w:trPr>
          <w:gridAfter w:val="1"/>
          <w:wAfter w:w="90" w:type="dxa"/>
          <w:trHeight w:val="32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8ED30" w14:textId="77777777" w:rsidR="00C93958" w:rsidRPr="007C6CF8" w:rsidRDefault="00C93958" w:rsidP="005C2FB7">
            <w:pPr>
              <w:rPr>
                <w:color w:val="000000"/>
              </w:rPr>
            </w:pPr>
            <w:r w:rsidRPr="007C6CF8">
              <w:rPr>
                <w:color w:val="000000"/>
              </w:rPr>
              <w:t xml:space="preserve">Observation after alleged rape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EBDB" w14:textId="61C3318B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V7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80AD9" w14:textId="77777777" w:rsidR="00C93958" w:rsidRPr="007C6CF8" w:rsidRDefault="00C93958" w:rsidP="006222A9">
            <w:pPr>
              <w:jc w:val="center"/>
              <w:rPr>
                <w:color w:val="000000"/>
              </w:rPr>
            </w:pPr>
            <w:r w:rsidRPr="007C6CF8">
              <w:rPr>
                <w:color w:val="000000"/>
              </w:rPr>
              <w:t>&lt;10</w:t>
            </w:r>
          </w:p>
        </w:tc>
      </w:tr>
    </w:tbl>
    <w:p w14:paraId="7CA2804D" w14:textId="77777777" w:rsidR="00C93958" w:rsidRDefault="00C93958" w:rsidP="005C2FB7">
      <w:pPr>
        <w:rPr>
          <w:color w:val="000000" w:themeColor="text1"/>
        </w:rPr>
      </w:pPr>
      <w:r w:rsidRPr="00A663B7">
        <w:rPr>
          <w:i/>
          <w:iCs/>
          <w:color w:val="000000" w:themeColor="text1"/>
        </w:rPr>
        <w:t>Notes.</w:t>
      </w:r>
      <w:r>
        <w:rPr>
          <w:color w:val="000000" w:themeColor="text1"/>
        </w:rPr>
        <w:t xml:space="preserve"> Exclusion of co-occurring codes: </w:t>
      </w:r>
    </w:p>
    <w:p w14:paraId="012100D0" w14:textId="77777777" w:rsidR="00C93958" w:rsidRDefault="00C93958" w:rsidP="005C2FB7">
      <w:pPr>
        <w:rPr>
          <w:color w:val="000000" w:themeColor="text1"/>
        </w:rPr>
      </w:pPr>
      <w:r w:rsidRPr="007C6CF8">
        <w:rPr>
          <w:color w:val="000000" w:themeColor="text1"/>
        </w:rPr>
        <w:t>a. Other congenital infections specific to perinatal period (771.2).</w:t>
      </w:r>
    </w:p>
    <w:p w14:paraId="6A28E255" w14:textId="77777777" w:rsidR="00C93958" w:rsidRDefault="00C93958" w:rsidP="005C2FB7">
      <w:pPr>
        <w:rPr>
          <w:color w:val="000000" w:themeColor="text1"/>
        </w:rPr>
      </w:pPr>
      <w:r w:rsidRPr="007C6CF8">
        <w:rPr>
          <w:color w:val="000000" w:themeColor="text1"/>
        </w:rPr>
        <w:t>b. Gonococcal infection of eye neonatal conjunctivitis (98.4, 771.6).</w:t>
      </w:r>
    </w:p>
    <w:p w14:paraId="3D7FCE9E" w14:textId="77777777" w:rsidR="00C93958" w:rsidRDefault="00C93958" w:rsidP="005C2FB7">
      <w:pPr>
        <w:rPr>
          <w:color w:val="000000" w:themeColor="text1"/>
        </w:rPr>
      </w:pPr>
      <w:r w:rsidRPr="007C6CF8">
        <w:rPr>
          <w:color w:val="000000" w:themeColor="text1"/>
        </w:rPr>
        <w:t>c. Coagulation defects (286, 287).</w:t>
      </w:r>
    </w:p>
    <w:p w14:paraId="6B264C60" w14:textId="77777777" w:rsidR="00C93958" w:rsidRDefault="00C93958" w:rsidP="005C2FB7">
      <w:pPr>
        <w:rPr>
          <w:color w:val="000000" w:themeColor="text1"/>
        </w:rPr>
      </w:pPr>
      <w:r w:rsidRPr="007C6CF8">
        <w:rPr>
          <w:color w:val="000000" w:themeColor="text1"/>
        </w:rPr>
        <w:t>d. Motor vehicle crash (E800-E819).</w:t>
      </w:r>
    </w:p>
    <w:p w14:paraId="374CFBEE" w14:textId="77777777" w:rsidR="00C93958" w:rsidRDefault="00C93958" w:rsidP="005C2FB7">
      <w:pPr>
        <w:rPr>
          <w:color w:val="000000" w:themeColor="text1"/>
        </w:rPr>
      </w:pPr>
      <w:r w:rsidRPr="00A663B7">
        <w:rPr>
          <w:color w:val="000000" w:themeColor="text1"/>
        </w:rPr>
        <w:t>e. Unintentional fall (E880-E888).</w:t>
      </w:r>
    </w:p>
    <w:p w14:paraId="1F69B972" w14:textId="77777777" w:rsidR="00C93958" w:rsidRDefault="00C93958" w:rsidP="005C2FB7">
      <w:pPr>
        <w:rPr>
          <w:color w:val="000000" w:themeColor="text1"/>
        </w:rPr>
      </w:pPr>
      <w:r w:rsidRPr="00A663B7">
        <w:rPr>
          <w:color w:val="000000" w:themeColor="text1"/>
        </w:rPr>
        <w:t>f. Burns from house or structural fire (E890-E899).</w:t>
      </w:r>
    </w:p>
    <w:p w14:paraId="35FC180A" w14:textId="77777777" w:rsidR="00C93958" w:rsidRDefault="00C93958" w:rsidP="005C2FB7">
      <w:pPr>
        <w:rPr>
          <w:color w:val="000000" w:themeColor="text1"/>
        </w:rPr>
      </w:pPr>
      <w:r w:rsidRPr="00A663B7">
        <w:rPr>
          <w:color w:val="000000" w:themeColor="text1"/>
        </w:rPr>
        <w:t xml:space="preserve">g. </w:t>
      </w:r>
      <w:r>
        <w:rPr>
          <w:color w:val="000000" w:themeColor="text1"/>
        </w:rPr>
        <w:t>M</w:t>
      </w:r>
      <w:r w:rsidRPr="00A663B7">
        <w:rPr>
          <w:color w:val="000000" w:themeColor="text1"/>
        </w:rPr>
        <w:t>edical misadventures (E876).</w:t>
      </w:r>
    </w:p>
    <w:p w14:paraId="2109693F" w14:textId="3468A7D2" w:rsidR="00B05AC6" w:rsidRPr="00C93958" w:rsidRDefault="00B05AC6" w:rsidP="005C2FB7">
      <w:pPr>
        <w:rPr>
          <w:color w:val="000000" w:themeColor="text1"/>
        </w:rPr>
      </w:pPr>
    </w:p>
    <w:sectPr w:rsidR="00B05AC6" w:rsidRPr="00C93958" w:rsidSect="00E80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58"/>
    <w:rsid w:val="00074EA4"/>
    <w:rsid w:val="000E01A1"/>
    <w:rsid w:val="000F534E"/>
    <w:rsid w:val="00157022"/>
    <w:rsid w:val="00244BAA"/>
    <w:rsid w:val="00292DCB"/>
    <w:rsid w:val="002D2DCF"/>
    <w:rsid w:val="002F4905"/>
    <w:rsid w:val="00320FB0"/>
    <w:rsid w:val="00324321"/>
    <w:rsid w:val="00383A6C"/>
    <w:rsid w:val="00391818"/>
    <w:rsid w:val="003B2817"/>
    <w:rsid w:val="00487A8B"/>
    <w:rsid w:val="004E462A"/>
    <w:rsid w:val="005012B0"/>
    <w:rsid w:val="0051136C"/>
    <w:rsid w:val="00563A66"/>
    <w:rsid w:val="00585D26"/>
    <w:rsid w:val="005904E8"/>
    <w:rsid w:val="005C2FB7"/>
    <w:rsid w:val="006155AD"/>
    <w:rsid w:val="006222A9"/>
    <w:rsid w:val="006704F0"/>
    <w:rsid w:val="006917D7"/>
    <w:rsid w:val="00703F63"/>
    <w:rsid w:val="00771284"/>
    <w:rsid w:val="00780864"/>
    <w:rsid w:val="00792317"/>
    <w:rsid w:val="00845904"/>
    <w:rsid w:val="00852E57"/>
    <w:rsid w:val="0086069F"/>
    <w:rsid w:val="00870971"/>
    <w:rsid w:val="008B167A"/>
    <w:rsid w:val="008C7AFD"/>
    <w:rsid w:val="008E484E"/>
    <w:rsid w:val="008F2C1E"/>
    <w:rsid w:val="009141F7"/>
    <w:rsid w:val="00916839"/>
    <w:rsid w:val="00956879"/>
    <w:rsid w:val="009D63BA"/>
    <w:rsid w:val="00A20245"/>
    <w:rsid w:val="00A47852"/>
    <w:rsid w:val="00A53C4D"/>
    <w:rsid w:val="00A60AB3"/>
    <w:rsid w:val="00A72C6B"/>
    <w:rsid w:val="00A74E2C"/>
    <w:rsid w:val="00AA6AC6"/>
    <w:rsid w:val="00B00730"/>
    <w:rsid w:val="00B05AC6"/>
    <w:rsid w:val="00B54C38"/>
    <w:rsid w:val="00B9614E"/>
    <w:rsid w:val="00BD124F"/>
    <w:rsid w:val="00BF340B"/>
    <w:rsid w:val="00C93958"/>
    <w:rsid w:val="00CA2038"/>
    <w:rsid w:val="00CC426B"/>
    <w:rsid w:val="00D020DA"/>
    <w:rsid w:val="00D21611"/>
    <w:rsid w:val="00D4619D"/>
    <w:rsid w:val="00D578D6"/>
    <w:rsid w:val="00D6009B"/>
    <w:rsid w:val="00DA5BB6"/>
    <w:rsid w:val="00DB668E"/>
    <w:rsid w:val="00DF133F"/>
    <w:rsid w:val="00E532E6"/>
    <w:rsid w:val="00E7183F"/>
    <w:rsid w:val="00E80AA5"/>
    <w:rsid w:val="00EE1806"/>
    <w:rsid w:val="00F613BB"/>
    <w:rsid w:val="00FE7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16484"/>
  <w15:chartTrackingRefBased/>
  <w15:docId w15:val="{4E5474D6-F269-4A42-BD50-A2237F33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rong Liu, Ph.D.</dc:creator>
  <cp:keywords/>
  <dc:description/>
  <cp:lastModifiedBy>Yuerong Liu, Ph.D.</cp:lastModifiedBy>
  <cp:revision>7</cp:revision>
  <dcterms:created xsi:type="dcterms:W3CDTF">2021-08-27T02:07:00Z</dcterms:created>
  <dcterms:modified xsi:type="dcterms:W3CDTF">2021-12-13T22:21:00Z</dcterms:modified>
</cp:coreProperties>
</file>